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2ECC6" w14:textId="77777777" w:rsidR="00B3386F" w:rsidRDefault="00B3386F" w:rsidP="00B3386F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MATERIAL</w:t>
      </w:r>
    </w:p>
    <w:p w14:paraId="61F265E2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</w:p>
    <w:p w14:paraId="2B3B75E8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lobal Mean Field Power (GMFP) and Local Mean Field Power (LMFP) from the primary motor cortex (M1) stimulation. Before repetitive transcranial magnetic stimulation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e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 is shown in blue, and immediately after repetitive transcranial magnetic stimulation (pos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is in red. Solid lines indicate the mean values, and dashed lines represent the standard deviation for each condi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a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;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.</w:t>
      </w:r>
    </w:p>
    <w:p w14:paraId="232700DA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586E2F" w14:textId="339887CC" w:rsidR="00B3386F" w:rsidRDefault="00B3386F" w:rsidP="00B338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drawing>
          <wp:inline distT="0" distB="0" distL="0" distR="0" wp14:anchorId="0B23FBFD" wp14:editId="0F90C450">
            <wp:extent cx="6120130" cy="2769870"/>
            <wp:effectExtent l="0" t="0" r="0" b="0"/>
            <wp:docPr id="289998239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082064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6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7C363" w14:textId="77777777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5F7D49" w14:textId="77777777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6564EEE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2</w:t>
      </w:r>
    </w:p>
    <w:p w14:paraId="681EF293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lobal Mean Field Power (GMFP) and Local Mean Field Power (LMFP) from the dorsolateral prefrontal cortex (DLPFC) stimulation. Before repetitive transcranial magnetic stimulation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e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 is shown in blue, and immediately after repetitive transcranial magnetic stimulation (pos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is in red. Solid lines indicate the mean values, and dashed lines represent the standard deviation for each condi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a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;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.</w:t>
      </w:r>
    </w:p>
    <w:p w14:paraId="064CE3D2" w14:textId="4BF5F9A5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drawing>
          <wp:inline distT="0" distB="0" distL="0" distR="0" wp14:anchorId="7E86BEE5" wp14:editId="538E2791">
            <wp:extent cx="6105525" cy="2771775"/>
            <wp:effectExtent l="0" t="0" r="0" b="9525"/>
            <wp:docPr id="715334799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334799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CB0C7" w14:textId="77777777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DA692B2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3</w:t>
      </w:r>
    </w:p>
    <w:p w14:paraId="1A566652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lobal Mean Field Power (GMFP) and Local Mean Field Power (LMFP) from the anterior cingulate cortex (ACC) stimulation. Before repetitive transcranial magnetic stimulation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e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 is shown in blue, and immediately after repetitive transcranial magnetic stimulation (pos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is in red. Solid lines indicate the mean values, and dashed lines represent the standard deviation for each condi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a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;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.</w:t>
      </w:r>
    </w:p>
    <w:p w14:paraId="7FA01F58" w14:textId="3E17F74D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drawing>
          <wp:inline distT="0" distB="0" distL="0" distR="0" wp14:anchorId="12565AEB" wp14:editId="7280D592">
            <wp:extent cx="6120130" cy="2775585"/>
            <wp:effectExtent l="0" t="0" r="0" b="5715"/>
            <wp:docPr id="760468826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468826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7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F5EB7" w14:textId="77777777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041741C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4</w:t>
      </w:r>
    </w:p>
    <w:p w14:paraId="4A104A03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lobal Mean Field Power (GMFP) and Local Mean Field Power (LMFP) from the posterosuperior insula cortex (PSI) stimulation. Before repetitive transcranial magnetic stimulation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e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 is shown in blue, and immediately after repetitive transcranial magnetic stimulation (pos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is in red. Solid lines indicate the mean values, and dashed lines represent the standard deviation for each condi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a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;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 H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M1.</w:t>
      </w:r>
    </w:p>
    <w:p w14:paraId="6DF427E2" w14:textId="19794F3F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drawing>
          <wp:inline distT="0" distB="0" distL="0" distR="0" wp14:anchorId="15EAA970" wp14:editId="1915C059">
            <wp:extent cx="6120130" cy="2784475"/>
            <wp:effectExtent l="0" t="0" r="0" b="0"/>
            <wp:docPr id="178073881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738811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8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FE4A" w14:textId="77777777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CEA3A05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GB"/>
        </w:rPr>
        <w:t>Mean ± standard deviation of Transcranial Magnetic Stimulation (TMS) power intensity used for evoking TMS-evoked potentials for each cortical spot and for sham and active repetitive transcranial magnetic stimul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. For M1 and DLPFC, a figure-of-eight coil was set to the first dorsal interosseous muscl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nd for ACC and PSI, a double-cone coil was set to the tibialis anterior muscl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C0A330" w14:textId="77777777" w:rsidR="00B3386F" w:rsidRDefault="00B3386F" w:rsidP="00B338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Y="2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2977"/>
        <w:gridCol w:w="250"/>
      </w:tblGrid>
      <w:tr w:rsidR="00B3386F" w14:paraId="3EB1FA28" w14:textId="77777777" w:rsidTr="00B3386F">
        <w:tc>
          <w:tcPr>
            <w:tcW w:w="993" w:type="dxa"/>
            <w:hideMark/>
          </w:tcPr>
          <w:p w14:paraId="59414C51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199E23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3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D46EF8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imum stimulator output</w:t>
            </w:r>
          </w:p>
        </w:tc>
      </w:tr>
      <w:tr w:rsidR="00B3386F" w14:paraId="1C7309EE" w14:textId="77777777" w:rsidTr="00B3386F">
        <w:trPr>
          <w:gridAfter w:val="1"/>
          <w:wAfter w:w="250" w:type="dxa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D6B71C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3B7A32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8CBC5E0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8%±6.9</w:t>
            </w:r>
          </w:p>
        </w:tc>
      </w:tr>
      <w:tr w:rsidR="00B3386F" w14:paraId="25084D21" w14:textId="77777777" w:rsidTr="00B3386F">
        <w:trPr>
          <w:gridAfter w:val="1"/>
          <w:wAfter w:w="250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0A3FD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AFE10D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5975C9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1%±7.0</w:t>
            </w:r>
          </w:p>
        </w:tc>
      </w:tr>
      <w:tr w:rsidR="00B3386F" w14:paraId="19B11005" w14:textId="77777777" w:rsidTr="00B3386F">
        <w:trPr>
          <w:gridAfter w:val="1"/>
          <w:wAfter w:w="250" w:type="dxa"/>
        </w:trPr>
        <w:tc>
          <w:tcPr>
            <w:tcW w:w="993" w:type="dxa"/>
            <w:vMerge w:val="restart"/>
            <w:vAlign w:val="center"/>
            <w:hideMark/>
          </w:tcPr>
          <w:p w14:paraId="4A83ABCD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P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62B5E2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DE873D9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1%±8.6</w:t>
            </w:r>
          </w:p>
        </w:tc>
      </w:tr>
      <w:tr w:rsidR="00B3386F" w14:paraId="1009227C" w14:textId="77777777" w:rsidTr="00B3386F">
        <w:trPr>
          <w:gridAfter w:val="1"/>
          <w:wAfter w:w="250" w:type="dxa"/>
        </w:trPr>
        <w:tc>
          <w:tcPr>
            <w:tcW w:w="0" w:type="auto"/>
            <w:vMerge/>
            <w:vAlign w:val="center"/>
            <w:hideMark/>
          </w:tcPr>
          <w:p w14:paraId="38C04E88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919285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AECD5D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5%±8.2</w:t>
            </w:r>
          </w:p>
        </w:tc>
      </w:tr>
      <w:tr w:rsidR="00B3386F" w14:paraId="7A292A05" w14:textId="77777777" w:rsidTr="00B3386F">
        <w:trPr>
          <w:gridAfter w:val="1"/>
          <w:wAfter w:w="250" w:type="dxa"/>
        </w:trPr>
        <w:tc>
          <w:tcPr>
            <w:tcW w:w="993" w:type="dxa"/>
            <w:vMerge w:val="restart"/>
            <w:vAlign w:val="center"/>
            <w:hideMark/>
          </w:tcPr>
          <w:p w14:paraId="497C9D47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AA8967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56621BD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9%±6.1</w:t>
            </w:r>
          </w:p>
        </w:tc>
      </w:tr>
      <w:tr w:rsidR="00B3386F" w14:paraId="784DFDAB" w14:textId="77777777" w:rsidTr="00B3386F">
        <w:trPr>
          <w:gridAfter w:val="1"/>
          <w:wAfter w:w="250" w:type="dxa"/>
        </w:trPr>
        <w:tc>
          <w:tcPr>
            <w:tcW w:w="0" w:type="auto"/>
            <w:vMerge/>
            <w:vAlign w:val="center"/>
            <w:hideMark/>
          </w:tcPr>
          <w:p w14:paraId="183E0445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3687B0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001C64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1%±6.0</w:t>
            </w:r>
          </w:p>
        </w:tc>
      </w:tr>
      <w:tr w:rsidR="00B3386F" w14:paraId="6C9DBA98" w14:textId="77777777" w:rsidTr="00B3386F">
        <w:trPr>
          <w:gridAfter w:val="1"/>
          <w:wAfter w:w="250" w:type="dxa"/>
        </w:trPr>
        <w:tc>
          <w:tcPr>
            <w:tcW w:w="993" w:type="dxa"/>
            <w:vMerge w:val="restart"/>
            <w:vAlign w:val="center"/>
            <w:hideMark/>
          </w:tcPr>
          <w:p w14:paraId="6309850D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422E58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8F8D204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8%±3.3</w:t>
            </w:r>
          </w:p>
        </w:tc>
      </w:tr>
      <w:tr w:rsidR="00B3386F" w14:paraId="0916704D" w14:textId="77777777" w:rsidTr="00B3386F">
        <w:trPr>
          <w:gridAfter w:val="1"/>
          <w:wAfter w:w="250" w:type="dxa"/>
        </w:trPr>
        <w:tc>
          <w:tcPr>
            <w:tcW w:w="0" w:type="auto"/>
            <w:vMerge/>
            <w:vAlign w:val="center"/>
            <w:hideMark/>
          </w:tcPr>
          <w:p w14:paraId="7A0C3C92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7CA7D9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3FFE95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3%±3.7</w:t>
            </w:r>
          </w:p>
        </w:tc>
      </w:tr>
    </w:tbl>
    <w:p w14:paraId="3CDEE91A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A16DF3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03E583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888B17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4CA32F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1D13E6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911F84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72F74D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861179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593A42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1CADA6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A3E9192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sz w:val="20"/>
          <w:szCs w:val="20"/>
          <w:lang w:val="pt-BR"/>
        </w:rPr>
        <w:t>M1 = motor cortex; DLPFC = dorsolateral prefrontal cortex; ACC = anterior cingulate cortex; PSI = postero-superior insula cortex</w:t>
      </w:r>
    </w:p>
    <w:p w14:paraId="5D6366D4" w14:textId="77777777" w:rsidR="00B3386F" w:rsidRDefault="00B3386F" w:rsidP="00B3386F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br w:type="page"/>
      </w:r>
    </w:p>
    <w:p w14:paraId="496CB638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an ± standard deviation of the average number of artifact-free epochs for each condition and for each cortical spot for sham and repetitive transcranial magnetic stimul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A976F10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08"/>
        <w:gridCol w:w="1310"/>
        <w:gridCol w:w="108"/>
      </w:tblGrid>
      <w:tr w:rsidR="00B3386F" w14:paraId="0ECAACF1" w14:textId="77777777" w:rsidTr="00B3386F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CA828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1BDD3A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1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02B39E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TM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17B0F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TMS</w:t>
            </w:r>
            <w:proofErr w:type="spellEnd"/>
          </w:p>
        </w:tc>
      </w:tr>
      <w:tr w:rsidR="00B3386F" w14:paraId="2CAC54AA" w14:textId="77777777" w:rsidTr="00B3386F">
        <w:trPr>
          <w:gridAfter w:val="1"/>
          <w:wAfter w:w="108" w:type="dxa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95FC3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FBB76E2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CC9B09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±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64876D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±16</w:t>
            </w:r>
          </w:p>
        </w:tc>
      </w:tr>
      <w:tr w:rsidR="00B3386F" w14:paraId="5E489F50" w14:textId="77777777" w:rsidTr="00B3386F">
        <w:trPr>
          <w:gridAfter w:val="1"/>
          <w:wAfter w:w="10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8BF2B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0AC46B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1DF0A6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±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5D77C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±16</w:t>
            </w:r>
          </w:p>
        </w:tc>
      </w:tr>
      <w:tr w:rsidR="00B3386F" w14:paraId="2FF2C6A4" w14:textId="77777777" w:rsidTr="00B3386F">
        <w:trPr>
          <w:gridAfter w:val="1"/>
          <w:wAfter w:w="108" w:type="dxa"/>
        </w:trPr>
        <w:tc>
          <w:tcPr>
            <w:tcW w:w="993" w:type="dxa"/>
            <w:vMerge w:val="restart"/>
            <w:vAlign w:val="center"/>
            <w:hideMark/>
          </w:tcPr>
          <w:p w14:paraId="2314B63A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P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9F93B4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0F248EA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±2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E421D6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±18</w:t>
            </w:r>
          </w:p>
        </w:tc>
      </w:tr>
      <w:tr w:rsidR="00B3386F" w14:paraId="715C4E53" w14:textId="77777777" w:rsidTr="00B3386F">
        <w:trPr>
          <w:gridAfter w:val="1"/>
          <w:wAfter w:w="108" w:type="dxa"/>
        </w:trPr>
        <w:tc>
          <w:tcPr>
            <w:tcW w:w="0" w:type="auto"/>
            <w:vMerge/>
            <w:vAlign w:val="center"/>
            <w:hideMark/>
          </w:tcPr>
          <w:p w14:paraId="0FBB4863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D4CA65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6542A8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±1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B0931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±15</w:t>
            </w:r>
          </w:p>
        </w:tc>
      </w:tr>
      <w:tr w:rsidR="00B3386F" w14:paraId="45EC090F" w14:textId="77777777" w:rsidTr="00B3386F">
        <w:trPr>
          <w:gridAfter w:val="1"/>
          <w:wAfter w:w="108" w:type="dxa"/>
        </w:trPr>
        <w:tc>
          <w:tcPr>
            <w:tcW w:w="993" w:type="dxa"/>
            <w:vMerge w:val="restart"/>
            <w:vAlign w:val="center"/>
            <w:hideMark/>
          </w:tcPr>
          <w:p w14:paraId="7D35C8D3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3663E77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4771FCA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±1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0B69F0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±7</w:t>
            </w:r>
          </w:p>
        </w:tc>
      </w:tr>
      <w:tr w:rsidR="00B3386F" w14:paraId="3D551717" w14:textId="77777777" w:rsidTr="00B3386F">
        <w:trPr>
          <w:gridAfter w:val="1"/>
          <w:wAfter w:w="108" w:type="dxa"/>
        </w:trPr>
        <w:tc>
          <w:tcPr>
            <w:tcW w:w="0" w:type="auto"/>
            <w:vMerge/>
            <w:vAlign w:val="center"/>
            <w:hideMark/>
          </w:tcPr>
          <w:p w14:paraId="0B245B72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4D379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C17F21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±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6FB58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±15</w:t>
            </w:r>
          </w:p>
        </w:tc>
      </w:tr>
      <w:tr w:rsidR="00B3386F" w14:paraId="22EFB47D" w14:textId="77777777" w:rsidTr="00B3386F">
        <w:trPr>
          <w:gridAfter w:val="1"/>
          <w:wAfter w:w="108" w:type="dxa"/>
        </w:trPr>
        <w:tc>
          <w:tcPr>
            <w:tcW w:w="993" w:type="dxa"/>
            <w:vMerge w:val="restart"/>
            <w:vAlign w:val="center"/>
            <w:hideMark/>
          </w:tcPr>
          <w:p w14:paraId="0463A912" w14:textId="77777777" w:rsidR="00B3386F" w:rsidRDefault="00B3386F">
            <w:pPr>
              <w:spacing w:before="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E59D799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7B11466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±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864CC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±10</w:t>
            </w:r>
          </w:p>
        </w:tc>
      </w:tr>
      <w:tr w:rsidR="00B3386F" w14:paraId="2B53206F" w14:textId="77777777" w:rsidTr="00B3386F">
        <w:trPr>
          <w:gridAfter w:val="1"/>
          <w:wAfter w:w="108" w:type="dxa"/>
        </w:trPr>
        <w:tc>
          <w:tcPr>
            <w:tcW w:w="0" w:type="auto"/>
            <w:vMerge/>
            <w:vAlign w:val="center"/>
            <w:hideMark/>
          </w:tcPr>
          <w:p w14:paraId="60EBD2BC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06065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7EE452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±8</w:t>
            </w:r>
          </w:p>
        </w:tc>
        <w:tc>
          <w:tcPr>
            <w:tcW w:w="1418" w:type="dxa"/>
            <w:gridSpan w:val="2"/>
            <w:hideMark/>
          </w:tcPr>
          <w:p w14:paraId="660A11A0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±7</w:t>
            </w:r>
          </w:p>
        </w:tc>
      </w:tr>
    </w:tbl>
    <w:p w14:paraId="2F101F16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88563E4" w14:textId="77777777" w:rsidR="00B3386F" w:rsidRDefault="00B3386F" w:rsidP="00B3386F">
      <w:pPr>
        <w:spacing w:line="360" w:lineRule="auto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sz w:val="20"/>
          <w:szCs w:val="20"/>
          <w:lang w:val="pt-BR"/>
        </w:rPr>
        <w:t>M1 = motor cortex; DLPFC = dorsolateral prefrontal cortex; ACC = anterior cingulate cortex; PSI = postero-superior insula cortex</w:t>
      </w:r>
    </w:p>
    <w:p w14:paraId="5055CD96" w14:textId="77777777" w:rsidR="00B3386F" w:rsidRDefault="00B3386F" w:rsidP="00B3386F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06BCD055" w14:textId="77777777" w:rsidR="00B3386F" w:rsidRDefault="00B3386F" w:rsidP="00B3386F">
      <w:pPr>
        <w:spacing w:before="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an ± standard deviation of the motor-evoked potentials before and after active and sham repetitive Transcranial Magnetic Stimul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T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to M1 at 120% and 140% of resting motor threshold.</w:t>
      </w:r>
    </w:p>
    <w:tbl>
      <w:tblPr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246"/>
        <w:gridCol w:w="1667"/>
        <w:gridCol w:w="1692"/>
        <w:gridCol w:w="1690"/>
      </w:tblGrid>
      <w:tr w:rsidR="00B3386F" w14:paraId="35B0ECF4" w14:textId="77777777" w:rsidTr="00B3386F">
        <w:trPr>
          <w:trHeight w:val="410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10261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Variable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5113E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Condition</w:t>
            </w:r>
            <w:proofErr w:type="spellEnd"/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32E5F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rTMS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6CADA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rTMS</w:t>
            </w:r>
            <w:proofErr w:type="spellEnd"/>
          </w:p>
        </w:tc>
      </w:tr>
      <w:tr w:rsidR="00B3386F" w14:paraId="2CC3050C" w14:textId="77777777" w:rsidTr="00B3386F">
        <w:trPr>
          <w:trHeight w:val="496"/>
        </w:trPr>
        <w:tc>
          <w:tcPr>
            <w:tcW w:w="765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F2BDF" w14:textId="77777777" w:rsidR="00B3386F" w:rsidRDefault="00B3386F">
            <w:pPr>
              <w:spacing w:before="4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Motor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evok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potentials</w:t>
            </w:r>
          </w:p>
        </w:tc>
      </w:tr>
      <w:tr w:rsidR="00B3386F" w14:paraId="6E41A53F" w14:textId="77777777" w:rsidTr="00B3386F">
        <w:trPr>
          <w:trHeight w:val="496"/>
        </w:trPr>
        <w:tc>
          <w:tcPr>
            <w:tcW w:w="260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55A93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EPs</w:t>
            </w:r>
            <w:proofErr w:type="spellEnd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120% (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μV</w:t>
            </w:r>
            <w:proofErr w:type="spellEnd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0A299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ham</w:t>
            </w:r>
            <w:proofErr w:type="spellEnd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TMS</w:t>
            </w:r>
            <w:proofErr w:type="spellEnd"/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AC8AF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60.3±393.3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1BA36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96.3±548.8</w:t>
            </w:r>
          </w:p>
        </w:tc>
      </w:tr>
      <w:tr w:rsidR="00B3386F" w14:paraId="2A86C355" w14:textId="77777777" w:rsidTr="00B3386F">
        <w:trPr>
          <w:trHeight w:val="49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D56D9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9B180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TMS</w:t>
            </w:r>
            <w:proofErr w:type="spellEnd"/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B6034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16.2±489.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68987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57.8±647.6</w:t>
            </w:r>
          </w:p>
        </w:tc>
      </w:tr>
      <w:tr w:rsidR="00B3386F" w14:paraId="1D94F865" w14:textId="77777777" w:rsidTr="00B3386F">
        <w:trPr>
          <w:trHeight w:val="496"/>
        </w:trPr>
        <w:tc>
          <w:tcPr>
            <w:tcW w:w="2606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04BB4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EPs</w:t>
            </w:r>
            <w:proofErr w:type="spellEnd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140% (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μV</w:t>
            </w:r>
            <w:proofErr w:type="spellEnd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4F83B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ham</w:t>
            </w:r>
            <w:proofErr w:type="spellEnd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TMS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3BFFB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963.3±609.8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8E424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091.8±801.8</w:t>
            </w:r>
          </w:p>
        </w:tc>
      </w:tr>
      <w:tr w:rsidR="00B3386F" w14:paraId="11DAF1BA" w14:textId="77777777" w:rsidTr="00B3386F">
        <w:trPr>
          <w:trHeight w:val="49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A00D2" w14:textId="77777777" w:rsidR="00B3386F" w:rsidRDefault="00B3386F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E7917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TMS</w:t>
            </w:r>
            <w:proofErr w:type="spellEnd"/>
          </w:p>
        </w:tc>
        <w:tc>
          <w:tcPr>
            <w:tcW w:w="16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084A7C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150.2±800.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E5CCC" w14:textId="77777777" w:rsidR="00B3386F" w:rsidRDefault="00B3386F">
            <w:pPr>
              <w:spacing w:before="4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166.8±904.5</w:t>
            </w:r>
          </w:p>
        </w:tc>
      </w:tr>
    </w:tbl>
    <w:p w14:paraId="17782A8A" w14:textId="77777777" w:rsidR="00B3386F" w:rsidRDefault="00B3386F" w:rsidP="00B338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04ABEC" w14:textId="77777777" w:rsidR="00B3386F" w:rsidRDefault="00B3386F" w:rsidP="00B3386F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3E48C2CE" w14:textId="77777777" w:rsidR="00427EDD" w:rsidRDefault="00427EDD"/>
    <w:sectPr w:rsidR="00427ED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86F"/>
    <w:rsid w:val="00143C2E"/>
    <w:rsid w:val="00427EDD"/>
    <w:rsid w:val="004E11B3"/>
    <w:rsid w:val="00B3386F"/>
    <w:rsid w:val="00C83FFD"/>
    <w:rsid w:val="00E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ADDB1"/>
  <w15:chartTrackingRefBased/>
  <w15:docId w15:val="{68ECA7D6-E680-45E8-A07A-56B4810A0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86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F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F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F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3FF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83FFD"/>
  </w:style>
  <w:style w:type="paragraph" w:customStyle="1" w:styleId="Default">
    <w:name w:val="Default"/>
    <w:rsid w:val="00C83FF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  <w14:ligatures w14:val="none"/>
    </w:rPr>
  </w:style>
  <w:style w:type="paragraph" w:customStyle="1" w:styleId="OiaeaeiYiio2">
    <w:name w:val="O?ia eaeiYiio 2"/>
    <w:basedOn w:val="Normal"/>
    <w:rsid w:val="00C83FFD"/>
    <w:pPr>
      <w:widowControl w:val="0"/>
      <w:jc w:val="right"/>
    </w:pPr>
    <w:rPr>
      <w:rFonts w:ascii="Times New Roman" w:eastAsia="Times New Roman" w:hAnsi="Times New Roman" w:cs="Times New Roman"/>
      <w:i/>
      <w:sz w:val="16"/>
      <w:szCs w:val="20"/>
      <w:lang w:val="en-US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C83FF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3FF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3FF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3FF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83FFD"/>
    <w:pPr>
      <w:tabs>
        <w:tab w:val="center" w:pos="4819"/>
        <w:tab w:val="right" w:pos="9638"/>
      </w:tabs>
      <w:suppressAutoHyphens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C83FFD"/>
    <w:rPr>
      <w:rFonts w:ascii="Times New Roman" w:eastAsia="Times New Roman" w:hAnsi="Times New Roman" w:cs="Times New Roman"/>
      <w:kern w:val="0"/>
      <w:sz w:val="24"/>
      <w:szCs w:val="24"/>
      <w:lang w:val="es-ES" w:eastAsia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3FFD"/>
    <w:pPr>
      <w:tabs>
        <w:tab w:val="center" w:pos="4819"/>
        <w:tab w:val="right" w:pos="9638"/>
      </w:tabs>
      <w:suppressAutoHyphens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C83FFD"/>
    <w:rPr>
      <w:rFonts w:ascii="Times New Roman" w:eastAsia="Times New Roman" w:hAnsi="Times New Roman" w:cs="Times New Roman"/>
      <w:kern w:val="0"/>
      <w:sz w:val="24"/>
      <w:szCs w:val="24"/>
      <w:lang w:val="es-ES" w:eastAsia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83FF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3FF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14:ligatures w14:val="none"/>
    </w:rPr>
  </w:style>
  <w:style w:type="paragraph" w:styleId="BodyTextIndent">
    <w:name w:val="Body Text Indent"/>
    <w:basedOn w:val="Normal"/>
    <w:link w:val="BodyTextIndentChar"/>
    <w:rsid w:val="00C83FFD"/>
    <w:pPr>
      <w:suppressAutoHyphens/>
      <w:ind w:left="360" w:firstLine="720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BodyTextIndentChar">
    <w:name w:val="Body Text Indent Char"/>
    <w:basedOn w:val="DefaultParagraphFont"/>
    <w:link w:val="BodyTextIndent"/>
    <w:rsid w:val="00C83FFD"/>
    <w:rPr>
      <w:rFonts w:ascii="Times New Roman" w:eastAsia="Times New Roman" w:hAnsi="Times New Roman" w:cs="Times New Roman"/>
      <w:kern w:val="0"/>
      <w:sz w:val="24"/>
      <w:szCs w:val="24"/>
      <w:lang w:val="es-ES" w:eastAsia="ar-SA"/>
      <w14:ligatures w14:val="none"/>
    </w:rPr>
  </w:style>
  <w:style w:type="character" w:styleId="Hyperlink">
    <w:name w:val="Hyperlink"/>
    <w:uiPriority w:val="99"/>
    <w:rsid w:val="00C83FF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83FFD"/>
    <w:rPr>
      <w:b/>
      <w:bCs/>
    </w:rPr>
  </w:style>
  <w:style w:type="character" w:styleId="Emphasis">
    <w:name w:val="Emphasis"/>
    <w:basedOn w:val="DefaultParagraphFont"/>
    <w:uiPriority w:val="20"/>
    <w:qFormat/>
    <w:rsid w:val="00C83FF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FFD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8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3FFD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83FFD"/>
    <w:pPr>
      <w:suppressAutoHyphens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styleId="BookTitle">
    <w:name w:val="Book Title"/>
    <w:basedOn w:val="DefaultParagraphFont"/>
    <w:uiPriority w:val="33"/>
    <w:qFormat/>
    <w:rsid w:val="00C83FFD"/>
    <w:rPr>
      <w:b/>
      <w:bCs/>
      <w:smallCap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C83F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9</Words>
  <Characters>3283</Characters>
  <Application>Microsoft Office Word</Application>
  <DocSecurity>0</DocSecurity>
  <Lines>298</Lines>
  <Paragraphs>210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e Martino</dc:creator>
  <cp:keywords/>
  <dc:description/>
  <cp:lastModifiedBy>Enrico de Martino</cp:lastModifiedBy>
  <cp:revision>1</cp:revision>
  <dcterms:created xsi:type="dcterms:W3CDTF">2024-03-15T13:16:00Z</dcterms:created>
  <dcterms:modified xsi:type="dcterms:W3CDTF">2024-03-15T13:16:00Z</dcterms:modified>
</cp:coreProperties>
</file>